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02FA9" w14:textId="77777777" w:rsidR="00652375" w:rsidRDefault="00652375" w:rsidP="00652375">
      <w:r>
        <w:rPr>
          <w:rFonts w:ascii="Arial Unicode MS" w:cs="Arial Unicode MS"/>
          <w:b/>
          <w:bCs/>
        </w:rPr>
        <w:t>Supplemental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1:</w:t>
      </w:r>
      <w:r>
        <w:t xml:space="preserve"> Brain Volume Differences Across Diagnostic Groups (TBI, </w:t>
      </w:r>
      <w:proofErr w:type="spellStart"/>
      <w:r>
        <w:t>bvFTD</w:t>
      </w:r>
      <w:proofErr w:type="spellEnd"/>
      <w:r>
        <w:t>, EOAD, LOAD) compared to published Normative Val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6"/>
        <w:gridCol w:w="4500"/>
      </w:tblGrid>
      <w:tr w:rsidR="00652375" w14:paraId="29A6049F" w14:textId="77777777" w:rsidTr="00652375">
        <w:tc>
          <w:tcPr>
            <w:tcW w:w="4516" w:type="dxa"/>
          </w:tcPr>
          <w:p w14:paraId="7F21196B" w14:textId="77777777" w:rsidR="00652375" w:rsidRDefault="00652375" w:rsidP="00652375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Lowest Brain Volume or Largest CSF Containing Structure Across Diagnoses</w:t>
            </w:r>
          </w:p>
        </w:tc>
        <w:tc>
          <w:tcPr>
            <w:tcW w:w="4500" w:type="dxa"/>
          </w:tcPr>
          <w:p w14:paraId="33D91276" w14:textId="77777777" w:rsidR="00652375" w:rsidRDefault="00652375" w:rsidP="00652375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ANOVA Results for Vol/</w:t>
            </w:r>
            <w:proofErr w:type="spellStart"/>
            <w:r>
              <w:rPr>
                <w:rFonts w:ascii="Arial Unicode MS" w:cs="Arial Unicode MS"/>
                <w:b/>
                <w:bCs/>
              </w:rPr>
              <w:t>mTIV</w:t>
            </w:r>
            <w:proofErr w:type="spellEnd"/>
            <w:r>
              <w:rPr>
                <w:rFonts w:ascii="Arial Unicode MS" w:cs="Arial Unicode MS"/>
                <w:b/>
                <w:bCs/>
              </w:rPr>
              <w:t xml:space="preserve"> (F-value, p-value)</w:t>
            </w:r>
          </w:p>
        </w:tc>
      </w:tr>
      <w:tr w:rsidR="00652375" w14:paraId="602D1B03" w14:textId="77777777" w:rsidTr="00514609">
        <w:tc>
          <w:tcPr>
            <w:tcW w:w="9016" w:type="dxa"/>
            <w:gridSpan w:val="2"/>
          </w:tcPr>
          <w:p w14:paraId="275E1A8B" w14:textId="03F52A7F" w:rsidR="00652375" w:rsidRDefault="00652375" w:rsidP="00652375">
            <w:r>
              <w:rPr>
                <w:rFonts w:ascii="Arial Unicode MS" w:cs="Arial Unicode MS"/>
                <w:b/>
                <w:bCs/>
              </w:rPr>
              <w:t>TBI</w:t>
            </w:r>
          </w:p>
        </w:tc>
      </w:tr>
      <w:tr w:rsidR="00652375" w14:paraId="3D09CEE2" w14:textId="77777777" w:rsidTr="00652375">
        <w:tc>
          <w:tcPr>
            <w:tcW w:w="4516" w:type="dxa"/>
          </w:tcPr>
          <w:p w14:paraId="3D723E19" w14:textId="77777777" w:rsidR="00652375" w:rsidRDefault="00652375" w:rsidP="00652375">
            <w:r>
              <w:t>White Matter</w:t>
            </w:r>
          </w:p>
        </w:tc>
        <w:tc>
          <w:tcPr>
            <w:tcW w:w="4500" w:type="dxa"/>
          </w:tcPr>
          <w:p w14:paraId="62C51029" w14:textId="77777777" w:rsidR="00652375" w:rsidRDefault="00652375" w:rsidP="00652375">
            <w:r>
              <w:t xml:space="preserve">5.8, .007 </w:t>
            </w:r>
          </w:p>
        </w:tc>
      </w:tr>
      <w:tr w:rsidR="00652375" w14:paraId="6C6DC5AD" w14:textId="77777777" w:rsidTr="00652375">
        <w:tc>
          <w:tcPr>
            <w:tcW w:w="4516" w:type="dxa"/>
          </w:tcPr>
          <w:p w14:paraId="3C5293B6" w14:textId="77777777" w:rsidR="00652375" w:rsidRDefault="00652375" w:rsidP="00652375">
            <w:r>
              <w:t>Brainstem</w:t>
            </w:r>
          </w:p>
        </w:tc>
        <w:tc>
          <w:tcPr>
            <w:tcW w:w="4500" w:type="dxa"/>
          </w:tcPr>
          <w:p w14:paraId="46F97E44" w14:textId="77777777" w:rsidR="00652375" w:rsidRDefault="00652375" w:rsidP="00652375">
            <w:r>
              <w:t>1234.6, &lt; .001</w:t>
            </w:r>
          </w:p>
        </w:tc>
      </w:tr>
      <w:tr w:rsidR="00652375" w14:paraId="479958C9" w14:textId="77777777" w:rsidTr="00652375">
        <w:tc>
          <w:tcPr>
            <w:tcW w:w="4516" w:type="dxa"/>
          </w:tcPr>
          <w:p w14:paraId="4A4568EB" w14:textId="77777777" w:rsidR="00652375" w:rsidRDefault="00652375" w:rsidP="00652375">
            <w:r>
              <w:t>Left Cerebellum</w:t>
            </w:r>
          </w:p>
        </w:tc>
        <w:tc>
          <w:tcPr>
            <w:tcW w:w="4500" w:type="dxa"/>
          </w:tcPr>
          <w:p w14:paraId="63D6EEF0" w14:textId="77777777" w:rsidR="00652375" w:rsidRDefault="00652375" w:rsidP="00652375">
            <w:r>
              <w:t>1471.1, &lt; .001</w:t>
            </w:r>
          </w:p>
        </w:tc>
      </w:tr>
      <w:tr w:rsidR="00652375" w14:paraId="681456CA" w14:textId="77777777" w:rsidTr="00652375">
        <w:tc>
          <w:tcPr>
            <w:tcW w:w="4516" w:type="dxa"/>
          </w:tcPr>
          <w:p w14:paraId="60EFEA90" w14:textId="77777777" w:rsidR="00652375" w:rsidRDefault="00652375" w:rsidP="00652375">
            <w:r>
              <w:t>Right Cerebellum</w:t>
            </w:r>
          </w:p>
        </w:tc>
        <w:tc>
          <w:tcPr>
            <w:tcW w:w="4500" w:type="dxa"/>
          </w:tcPr>
          <w:p w14:paraId="6F068474" w14:textId="77777777" w:rsidR="00652375" w:rsidRDefault="00652375" w:rsidP="00652375">
            <w:r>
              <w:t>1452.3, &lt; .001</w:t>
            </w:r>
          </w:p>
        </w:tc>
      </w:tr>
      <w:tr w:rsidR="00652375" w14:paraId="0E9FF66E" w14:textId="77777777" w:rsidTr="00652375">
        <w:tc>
          <w:tcPr>
            <w:tcW w:w="4516" w:type="dxa"/>
          </w:tcPr>
          <w:p w14:paraId="6F527EF0" w14:textId="77777777" w:rsidR="00652375" w:rsidRDefault="00652375" w:rsidP="00652375">
            <w:r>
              <w:t>Left Frontal</w:t>
            </w:r>
          </w:p>
        </w:tc>
        <w:tc>
          <w:tcPr>
            <w:tcW w:w="4500" w:type="dxa"/>
          </w:tcPr>
          <w:p w14:paraId="4ADCAB2F" w14:textId="77777777" w:rsidR="00652375" w:rsidRDefault="00652375" w:rsidP="00652375">
            <w:r>
              <w:t>283.8, &lt; .001</w:t>
            </w:r>
          </w:p>
        </w:tc>
      </w:tr>
      <w:tr w:rsidR="00652375" w14:paraId="0291BAAD" w14:textId="77777777" w:rsidTr="00652375">
        <w:tc>
          <w:tcPr>
            <w:tcW w:w="4516" w:type="dxa"/>
          </w:tcPr>
          <w:p w14:paraId="29BD90F6" w14:textId="77777777" w:rsidR="00652375" w:rsidRDefault="00652375" w:rsidP="00652375">
            <w:r>
              <w:t>Right Frontal</w:t>
            </w:r>
          </w:p>
        </w:tc>
        <w:tc>
          <w:tcPr>
            <w:tcW w:w="4500" w:type="dxa"/>
          </w:tcPr>
          <w:p w14:paraId="686EED47" w14:textId="77777777" w:rsidR="00652375" w:rsidRDefault="00652375" w:rsidP="00652375">
            <w:r>
              <w:t>284.9, &lt; .001</w:t>
            </w:r>
          </w:p>
        </w:tc>
      </w:tr>
      <w:tr w:rsidR="00652375" w14:paraId="129C854D" w14:textId="77777777" w:rsidTr="00652375">
        <w:tc>
          <w:tcPr>
            <w:tcW w:w="4516" w:type="dxa"/>
          </w:tcPr>
          <w:p w14:paraId="2BB33852" w14:textId="77777777" w:rsidR="00652375" w:rsidRDefault="00652375" w:rsidP="00652375">
            <w:r>
              <w:t>Right Parietal</w:t>
            </w:r>
          </w:p>
        </w:tc>
        <w:tc>
          <w:tcPr>
            <w:tcW w:w="4500" w:type="dxa"/>
          </w:tcPr>
          <w:p w14:paraId="1584617C" w14:textId="77777777" w:rsidR="00652375" w:rsidRDefault="00652375" w:rsidP="00652375">
            <w:r>
              <w:t>258.9, &lt; .001</w:t>
            </w:r>
          </w:p>
        </w:tc>
      </w:tr>
      <w:tr w:rsidR="00652375" w14:paraId="4D3F1BC2" w14:textId="77777777" w:rsidTr="00121C8E">
        <w:tc>
          <w:tcPr>
            <w:tcW w:w="9016" w:type="dxa"/>
            <w:gridSpan w:val="2"/>
          </w:tcPr>
          <w:p w14:paraId="78361135" w14:textId="2CC2FC64" w:rsidR="00652375" w:rsidRDefault="00652375" w:rsidP="00652375">
            <w:proofErr w:type="spellStart"/>
            <w:r>
              <w:rPr>
                <w:rFonts w:ascii="Arial Unicode MS" w:cs="Arial Unicode MS"/>
                <w:b/>
                <w:bCs/>
              </w:rPr>
              <w:t>bvFTD</w:t>
            </w:r>
            <w:proofErr w:type="spellEnd"/>
          </w:p>
        </w:tc>
      </w:tr>
      <w:tr w:rsidR="00652375" w14:paraId="362E5E7A" w14:textId="77777777" w:rsidTr="00652375">
        <w:tc>
          <w:tcPr>
            <w:tcW w:w="4516" w:type="dxa"/>
          </w:tcPr>
          <w:p w14:paraId="0918C4E9" w14:textId="77777777" w:rsidR="00652375" w:rsidRDefault="00652375" w:rsidP="00652375">
            <w:r>
              <w:t>Gray Matter</w:t>
            </w:r>
          </w:p>
        </w:tc>
        <w:tc>
          <w:tcPr>
            <w:tcW w:w="4500" w:type="dxa"/>
          </w:tcPr>
          <w:p w14:paraId="1646D38C" w14:textId="77777777" w:rsidR="00652375" w:rsidRDefault="00652375" w:rsidP="00652375">
            <w:r>
              <w:t>32.8, &lt; .001</w:t>
            </w:r>
          </w:p>
        </w:tc>
      </w:tr>
      <w:tr w:rsidR="00652375" w14:paraId="08004F05" w14:textId="77777777" w:rsidTr="00652375">
        <w:tc>
          <w:tcPr>
            <w:tcW w:w="4516" w:type="dxa"/>
          </w:tcPr>
          <w:p w14:paraId="2BEB4623" w14:textId="77777777" w:rsidR="00652375" w:rsidRDefault="00652375" w:rsidP="00652375">
            <w:r>
              <w:t>CSF</w:t>
            </w:r>
          </w:p>
        </w:tc>
        <w:tc>
          <w:tcPr>
            <w:tcW w:w="4500" w:type="dxa"/>
          </w:tcPr>
          <w:p w14:paraId="7BEE820E" w14:textId="77777777" w:rsidR="00652375" w:rsidRDefault="00652375" w:rsidP="00652375">
            <w:r>
              <w:t>396.9, &lt; .001</w:t>
            </w:r>
          </w:p>
        </w:tc>
      </w:tr>
      <w:tr w:rsidR="00652375" w14:paraId="7DCDA444" w14:textId="77777777" w:rsidTr="00652375">
        <w:tc>
          <w:tcPr>
            <w:tcW w:w="4516" w:type="dxa"/>
          </w:tcPr>
          <w:p w14:paraId="0EE43714" w14:textId="77777777" w:rsidR="00652375" w:rsidRDefault="00652375" w:rsidP="00652375">
            <w:r>
              <w:t>Left Caudate</w:t>
            </w:r>
          </w:p>
        </w:tc>
        <w:tc>
          <w:tcPr>
            <w:tcW w:w="4500" w:type="dxa"/>
          </w:tcPr>
          <w:p w14:paraId="6421BFF2" w14:textId="77777777" w:rsidR="00652375" w:rsidRDefault="00652375" w:rsidP="00652375">
            <w:r>
              <w:t>1737.5, &lt; .001</w:t>
            </w:r>
          </w:p>
        </w:tc>
      </w:tr>
      <w:tr w:rsidR="00652375" w14:paraId="1E27077C" w14:textId="77777777" w:rsidTr="00652375">
        <w:tc>
          <w:tcPr>
            <w:tcW w:w="4516" w:type="dxa"/>
          </w:tcPr>
          <w:p w14:paraId="5523C07C" w14:textId="77777777" w:rsidR="00652375" w:rsidRDefault="00652375" w:rsidP="00652375">
            <w:r>
              <w:t>Right Caudate</w:t>
            </w:r>
          </w:p>
        </w:tc>
        <w:tc>
          <w:tcPr>
            <w:tcW w:w="4500" w:type="dxa"/>
          </w:tcPr>
          <w:p w14:paraId="579C3195" w14:textId="77777777" w:rsidR="00652375" w:rsidRDefault="00652375" w:rsidP="00652375">
            <w:r>
              <w:t>684.2, &lt; .001</w:t>
            </w:r>
          </w:p>
        </w:tc>
      </w:tr>
      <w:tr w:rsidR="00652375" w14:paraId="0232344F" w14:textId="77777777" w:rsidTr="00652375">
        <w:tc>
          <w:tcPr>
            <w:tcW w:w="4516" w:type="dxa"/>
          </w:tcPr>
          <w:p w14:paraId="5A56D82B" w14:textId="77777777" w:rsidR="00652375" w:rsidRDefault="00652375" w:rsidP="00652375">
            <w:r>
              <w:t>Left Putamen</w:t>
            </w:r>
          </w:p>
        </w:tc>
        <w:tc>
          <w:tcPr>
            <w:tcW w:w="4500" w:type="dxa"/>
          </w:tcPr>
          <w:p w14:paraId="50AFC555" w14:textId="77777777" w:rsidR="00652375" w:rsidRDefault="00652375" w:rsidP="00652375">
            <w:r>
              <w:t>125.7, &lt; .001</w:t>
            </w:r>
          </w:p>
        </w:tc>
      </w:tr>
      <w:tr w:rsidR="00652375" w14:paraId="16EC7B44" w14:textId="77777777" w:rsidTr="00652375">
        <w:tc>
          <w:tcPr>
            <w:tcW w:w="4516" w:type="dxa"/>
          </w:tcPr>
          <w:p w14:paraId="5B0D79CA" w14:textId="77777777" w:rsidR="00652375" w:rsidRDefault="00652375" w:rsidP="00652375">
            <w:r>
              <w:t>Right Putamen</w:t>
            </w:r>
          </w:p>
        </w:tc>
        <w:tc>
          <w:tcPr>
            <w:tcW w:w="4500" w:type="dxa"/>
          </w:tcPr>
          <w:p w14:paraId="2F0611FA" w14:textId="77777777" w:rsidR="00652375" w:rsidRDefault="00652375" w:rsidP="00652375">
            <w:r>
              <w:t>7.2, &lt; .001</w:t>
            </w:r>
          </w:p>
        </w:tc>
      </w:tr>
      <w:tr w:rsidR="00652375" w14:paraId="1FB8B16A" w14:textId="77777777" w:rsidTr="00652375">
        <w:tc>
          <w:tcPr>
            <w:tcW w:w="4516" w:type="dxa"/>
          </w:tcPr>
          <w:p w14:paraId="09419235" w14:textId="77777777" w:rsidR="00652375" w:rsidRDefault="00652375" w:rsidP="00652375">
            <w:r>
              <w:t>Left Thalamus</w:t>
            </w:r>
          </w:p>
        </w:tc>
        <w:tc>
          <w:tcPr>
            <w:tcW w:w="4500" w:type="dxa"/>
          </w:tcPr>
          <w:p w14:paraId="3392BF11" w14:textId="77777777" w:rsidR="00652375" w:rsidRDefault="00652375" w:rsidP="00652375">
            <w:r>
              <w:t>834.6, &lt; .001</w:t>
            </w:r>
          </w:p>
        </w:tc>
      </w:tr>
      <w:tr w:rsidR="00652375" w14:paraId="213998CF" w14:textId="77777777" w:rsidTr="00652375">
        <w:tc>
          <w:tcPr>
            <w:tcW w:w="4516" w:type="dxa"/>
          </w:tcPr>
          <w:p w14:paraId="0B7AF8DE" w14:textId="77777777" w:rsidR="00652375" w:rsidRDefault="00652375" w:rsidP="00652375">
            <w:r>
              <w:t>Right Thalamus</w:t>
            </w:r>
          </w:p>
        </w:tc>
        <w:tc>
          <w:tcPr>
            <w:tcW w:w="4500" w:type="dxa"/>
          </w:tcPr>
          <w:p w14:paraId="07AA0976" w14:textId="77777777" w:rsidR="00652375" w:rsidRDefault="00652375" w:rsidP="00652375">
            <w:r>
              <w:t>3356.1, &lt; .001</w:t>
            </w:r>
          </w:p>
        </w:tc>
      </w:tr>
      <w:tr w:rsidR="00652375" w14:paraId="14BD78FC" w14:textId="77777777" w:rsidTr="00652375">
        <w:tc>
          <w:tcPr>
            <w:tcW w:w="4516" w:type="dxa"/>
          </w:tcPr>
          <w:p w14:paraId="39A805BB" w14:textId="77777777" w:rsidR="00652375" w:rsidRDefault="00652375" w:rsidP="00652375">
            <w:r>
              <w:t>Left Ventral Diencephalon</w:t>
            </w:r>
          </w:p>
        </w:tc>
        <w:tc>
          <w:tcPr>
            <w:tcW w:w="4500" w:type="dxa"/>
          </w:tcPr>
          <w:p w14:paraId="7DF0AA2D" w14:textId="77777777" w:rsidR="00652375" w:rsidRDefault="00652375" w:rsidP="00652375">
            <w:r>
              <w:t>3640.9, &lt; .001</w:t>
            </w:r>
          </w:p>
        </w:tc>
      </w:tr>
      <w:tr w:rsidR="00652375" w14:paraId="69F715A7" w14:textId="77777777" w:rsidTr="00652375">
        <w:tc>
          <w:tcPr>
            <w:tcW w:w="4516" w:type="dxa"/>
          </w:tcPr>
          <w:p w14:paraId="43D7201B" w14:textId="77777777" w:rsidR="00652375" w:rsidRDefault="00652375" w:rsidP="00652375">
            <w:r>
              <w:t>Right Ventral Diencephalon</w:t>
            </w:r>
          </w:p>
        </w:tc>
        <w:tc>
          <w:tcPr>
            <w:tcW w:w="4500" w:type="dxa"/>
          </w:tcPr>
          <w:p w14:paraId="2EF78D5E" w14:textId="77777777" w:rsidR="00652375" w:rsidRDefault="00652375" w:rsidP="00652375">
            <w:r>
              <w:t>3605.1, &lt; .001</w:t>
            </w:r>
          </w:p>
        </w:tc>
      </w:tr>
      <w:tr w:rsidR="00652375" w14:paraId="51A4DC3A" w14:textId="77777777" w:rsidTr="00652375">
        <w:tc>
          <w:tcPr>
            <w:tcW w:w="4516" w:type="dxa"/>
          </w:tcPr>
          <w:p w14:paraId="4706A4F3" w14:textId="77777777" w:rsidR="00652375" w:rsidRDefault="00652375" w:rsidP="00652375">
            <w:r>
              <w:t>Right Pallidum</w:t>
            </w:r>
          </w:p>
        </w:tc>
        <w:tc>
          <w:tcPr>
            <w:tcW w:w="4500" w:type="dxa"/>
          </w:tcPr>
          <w:p w14:paraId="64F2CCBA" w14:textId="77777777" w:rsidR="00652375" w:rsidRDefault="00652375" w:rsidP="00652375">
            <w:r>
              <w:t>54.6, &lt; .001</w:t>
            </w:r>
          </w:p>
        </w:tc>
      </w:tr>
      <w:tr w:rsidR="00652375" w14:paraId="5E3E7D8E" w14:textId="77777777" w:rsidTr="00C13948">
        <w:tc>
          <w:tcPr>
            <w:tcW w:w="9016" w:type="dxa"/>
            <w:gridSpan w:val="2"/>
          </w:tcPr>
          <w:p w14:paraId="72666BB2" w14:textId="2E9FA217" w:rsidR="00652375" w:rsidRDefault="00652375" w:rsidP="00652375">
            <w:r>
              <w:rPr>
                <w:rFonts w:ascii="Arial Unicode MS" w:cs="Arial Unicode MS"/>
                <w:b/>
                <w:bCs/>
              </w:rPr>
              <w:t>EOAD</w:t>
            </w:r>
          </w:p>
        </w:tc>
      </w:tr>
      <w:tr w:rsidR="00652375" w14:paraId="44B59035" w14:textId="77777777" w:rsidTr="00652375">
        <w:tc>
          <w:tcPr>
            <w:tcW w:w="4516" w:type="dxa"/>
          </w:tcPr>
          <w:p w14:paraId="1E638E06" w14:textId="77777777" w:rsidR="00652375" w:rsidRDefault="00652375" w:rsidP="00652375">
            <w:r>
              <w:t>Left Parietal Lobe</w:t>
            </w:r>
          </w:p>
        </w:tc>
        <w:tc>
          <w:tcPr>
            <w:tcW w:w="4500" w:type="dxa"/>
          </w:tcPr>
          <w:p w14:paraId="6C4C430F" w14:textId="77777777" w:rsidR="00652375" w:rsidRDefault="00652375" w:rsidP="00652375">
            <w:r>
              <w:t>9.4, &lt; .001</w:t>
            </w:r>
          </w:p>
        </w:tc>
      </w:tr>
      <w:tr w:rsidR="00652375" w14:paraId="226D8E12" w14:textId="77777777" w:rsidTr="0079263D">
        <w:tc>
          <w:tcPr>
            <w:tcW w:w="9016" w:type="dxa"/>
            <w:gridSpan w:val="2"/>
          </w:tcPr>
          <w:p w14:paraId="54E64EE5" w14:textId="29B2A96A" w:rsidR="00652375" w:rsidRDefault="00652375" w:rsidP="00652375">
            <w:r>
              <w:rPr>
                <w:rFonts w:ascii="Arial Unicode MS" w:cs="Arial Unicode MS"/>
                <w:b/>
                <w:bCs/>
              </w:rPr>
              <w:t>LOAD</w:t>
            </w:r>
          </w:p>
        </w:tc>
      </w:tr>
      <w:tr w:rsidR="00652375" w14:paraId="0695840B" w14:textId="77777777" w:rsidTr="00652375">
        <w:tc>
          <w:tcPr>
            <w:tcW w:w="4516" w:type="dxa"/>
          </w:tcPr>
          <w:p w14:paraId="5FF00B13" w14:textId="77777777" w:rsidR="00652375" w:rsidRDefault="00652375" w:rsidP="00652375">
            <w:r>
              <w:t>Whole Brain Matter</w:t>
            </w:r>
          </w:p>
        </w:tc>
        <w:tc>
          <w:tcPr>
            <w:tcW w:w="4500" w:type="dxa"/>
          </w:tcPr>
          <w:p w14:paraId="16E5BD22" w14:textId="77777777" w:rsidR="00652375" w:rsidRDefault="00652375" w:rsidP="00652375">
            <w:r>
              <w:t>11.6, &lt; .001</w:t>
            </w:r>
          </w:p>
        </w:tc>
      </w:tr>
      <w:tr w:rsidR="00652375" w14:paraId="129DBCE8" w14:textId="77777777" w:rsidTr="00652375">
        <w:tc>
          <w:tcPr>
            <w:tcW w:w="4516" w:type="dxa"/>
          </w:tcPr>
          <w:p w14:paraId="30F74070" w14:textId="77777777" w:rsidR="00652375" w:rsidRDefault="00652375" w:rsidP="00652375">
            <w:r>
              <w:t>Left Hippocampus</w:t>
            </w:r>
          </w:p>
        </w:tc>
        <w:tc>
          <w:tcPr>
            <w:tcW w:w="4500" w:type="dxa"/>
          </w:tcPr>
          <w:p w14:paraId="186FC322" w14:textId="77777777" w:rsidR="00652375" w:rsidRDefault="00652375" w:rsidP="00652375">
            <w:r>
              <w:t>13.1, &lt; .001</w:t>
            </w:r>
          </w:p>
        </w:tc>
      </w:tr>
      <w:tr w:rsidR="00652375" w14:paraId="7AF0104D" w14:textId="77777777" w:rsidTr="00652375">
        <w:tc>
          <w:tcPr>
            <w:tcW w:w="4516" w:type="dxa"/>
          </w:tcPr>
          <w:p w14:paraId="4864C3AF" w14:textId="77777777" w:rsidR="00652375" w:rsidRDefault="00652375" w:rsidP="00652375">
            <w:r>
              <w:t>Right Hippocampus</w:t>
            </w:r>
          </w:p>
        </w:tc>
        <w:tc>
          <w:tcPr>
            <w:tcW w:w="4500" w:type="dxa"/>
          </w:tcPr>
          <w:p w14:paraId="5CB3DB47" w14:textId="77777777" w:rsidR="00652375" w:rsidRDefault="00652375" w:rsidP="00652375">
            <w:r>
              <w:t>7.3, &lt; .001</w:t>
            </w:r>
          </w:p>
        </w:tc>
      </w:tr>
      <w:tr w:rsidR="00652375" w14:paraId="69E04491" w14:textId="77777777" w:rsidTr="00652375">
        <w:tc>
          <w:tcPr>
            <w:tcW w:w="4516" w:type="dxa"/>
          </w:tcPr>
          <w:p w14:paraId="66AE4E2F" w14:textId="77777777" w:rsidR="00652375" w:rsidRDefault="00652375" w:rsidP="00652375">
            <w:r>
              <w:t>Left Temporal Lobe</w:t>
            </w:r>
          </w:p>
        </w:tc>
        <w:tc>
          <w:tcPr>
            <w:tcW w:w="4500" w:type="dxa"/>
          </w:tcPr>
          <w:p w14:paraId="47FA56C9" w14:textId="77777777" w:rsidR="00652375" w:rsidRDefault="00652375" w:rsidP="00652375">
            <w:r>
              <w:t>16.3, &lt; .001</w:t>
            </w:r>
          </w:p>
        </w:tc>
      </w:tr>
      <w:tr w:rsidR="00652375" w14:paraId="754B8300" w14:textId="77777777" w:rsidTr="00652375">
        <w:tc>
          <w:tcPr>
            <w:tcW w:w="4516" w:type="dxa"/>
          </w:tcPr>
          <w:p w14:paraId="5BB36FED" w14:textId="77777777" w:rsidR="00652375" w:rsidRDefault="00652375" w:rsidP="00652375">
            <w:r>
              <w:t>Right Temporal Lobe</w:t>
            </w:r>
          </w:p>
        </w:tc>
        <w:tc>
          <w:tcPr>
            <w:tcW w:w="4500" w:type="dxa"/>
          </w:tcPr>
          <w:p w14:paraId="0DD9BD9A" w14:textId="77777777" w:rsidR="00652375" w:rsidRDefault="00652375" w:rsidP="00652375">
            <w:r>
              <w:t>6.6, &lt; .001</w:t>
            </w:r>
          </w:p>
        </w:tc>
      </w:tr>
      <w:tr w:rsidR="00652375" w14:paraId="7B723FCF" w14:textId="77777777" w:rsidTr="00652375">
        <w:tc>
          <w:tcPr>
            <w:tcW w:w="4516" w:type="dxa"/>
          </w:tcPr>
          <w:p w14:paraId="6CED90D5" w14:textId="77777777" w:rsidR="00652375" w:rsidRDefault="00652375" w:rsidP="00652375">
            <w:r>
              <w:t>Left Amygdala</w:t>
            </w:r>
          </w:p>
        </w:tc>
        <w:tc>
          <w:tcPr>
            <w:tcW w:w="4500" w:type="dxa"/>
          </w:tcPr>
          <w:p w14:paraId="70DA22B4" w14:textId="77777777" w:rsidR="00652375" w:rsidRDefault="00652375" w:rsidP="00652375">
            <w:r>
              <w:t>13.5, &lt; .001</w:t>
            </w:r>
          </w:p>
        </w:tc>
      </w:tr>
      <w:tr w:rsidR="00652375" w14:paraId="1E9631CD" w14:textId="77777777" w:rsidTr="00652375">
        <w:tc>
          <w:tcPr>
            <w:tcW w:w="4516" w:type="dxa"/>
          </w:tcPr>
          <w:p w14:paraId="6906E21B" w14:textId="77777777" w:rsidR="00652375" w:rsidRDefault="00652375" w:rsidP="00652375">
            <w:r>
              <w:t>Right Amygdala</w:t>
            </w:r>
          </w:p>
        </w:tc>
        <w:tc>
          <w:tcPr>
            <w:tcW w:w="4500" w:type="dxa"/>
          </w:tcPr>
          <w:p w14:paraId="481D1407" w14:textId="77777777" w:rsidR="00652375" w:rsidRDefault="00652375" w:rsidP="00652375">
            <w:r>
              <w:t>5.5, &lt; .001</w:t>
            </w:r>
          </w:p>
        </w:tc>
      </w:tr>
      <w:tr w:rsidR="00652375" w14:paraId="0D81A398" w14:textId="77777777" w:rsidTr="00652375">
        <w:tc>
          <w:tcPr>
            <w:tcW w:w="4516" w:type="dxa"/>
          </w:tcPr>
          <w:p w14:paraId="03015679" w14:textId="77777777" w:rsidR="00652375" w:rsidRDefault="00652375" w:rsidP="00652375">
            <w:r>
              <w:t>Left Lateral Ventricle</w:t>
            </w:r>
          </w:p>
        </w:tc>
        <w:tc>
          <w:tcPr>
            <w:tcW w:w="4500" w:type="dxa"/>
          </w:tcPr>
          <w:p w14:paraId="655F20FE" w14:textId="77777777" w:rsidR="00652375" w:rsidRDefault="00652375" w:rsidP="00652375">
            <w:r>
              <w:t>52.3, &lt; .001</w:t>
            </w:r>
          </w:p>
        </w:tc>
      </w:tr>
      <w:tr w:rsidR="00652375" w14:paraId="1F4E178B" w14:textId="77777777" w:rsidTr="00652375">
        <w:tc>
          <w:tcPr>
            <w:tcW w:w="4516" w:type="dxa"/>
          </w:tcPr>
          <w:p w14:paraId="416DB73D" w14:textId="77777777" w:rsidR="00652375" w:rsidRDefault="00652375" w:rsidP="00652375">
            <w:r>
              <w:t>Right Lateral Ventricle</w:t>
            </w:r>
          </w:p>
        </w:tc>
        <w:tc>
          <w:tcPr>
            <w:tcW w:w="4500" w:type="dxa"/>
          </w:tcPr>
          <w:p w14:paraId="291B81C4" w14:textId="77777777" w:rsidR="00652375" w:rsidRDefault="00652375" w:rsidP="00652375">
            <w:r>
              <w:t>56.2, &lt; .001</w:t>
            </w:r>
          </w:p>
        </w:tc>
      </w:tr>
      <w:tr w:rsidR="00652375" w14:paraId="64F385DE" w14:textId="77777777" w:rsidTr="00652375">
        <w:tc>
          <w:tcPr>
            <w:tcW w:w="4516" w:type="dxa"/>
          </w:tcPr>
          <w:p w14:paraId="11E9F316" w14:textId="77777777" w:rsidR="00652375" w:rsidRDefault="00652375" w:rsidP="00652375">
            <w:r>
              <w:t>Right Occipital Lobe</w:t>
            </w:r>
          </w:p>
        </w:tc>
        <w:tc>
          <w:tcPr>
            <w:tcW w:w="4500" w:type="dxa"/>
          </w:tcPr>
          <w:p w14:paraId="571F4053" w14:textId="77777777" w:rsidR="00652375" w:rsidRDefault="00652375" w:rsidP="00652375">
            <w:r>
              <w:t>1503.5, &lt; .001</w:t>
            </w:r>
          </w:p>
        </w:tc>
      </w:tr>
      <w:tr w:rsidR="00652375" w14:paraId="01B22290" w14:textId="77777777" w:rsidTr="00652375">
        <w:tc>
          <w:tcPr>
            <w:tcW w:w="4516" w:type="dxa"/>
          </w:tcPr>
          <w:p w14:paraId="6D638E0E" w14:textId="77777777" w:rsidR="00652375" w:rsidRDefault="00652375" w:rsidP="00652375">
            <w:r>
              <w:t>Left Pallidum</w:t>
            </w:r>
          </w:p>
        </w:tc>
        <w:tc>
          <w:tcPr>
            <w:tcW w:w="4500" w:type="dxa"/>
          </w:tcPr>
          <w:p w14:paraId="1F4DAB52" w14:textId="77777777" w:rsidR="00652375" w:rsidRDefault="00652375" w:rsidP="00652375">
            <w:r>
              <w:t>57.2, &lt; .001</w:t>
            </w:r>
          </w:p>
        </w:tc>
      </w:tr>
    </w:tbl>
    <w:p w14:paraId="6BA8EC46" w14:textId="77777777" w:rsidR="00483EB5" w:rsidRDefault="00483EB5" w:rsidP="00652375"/>
    <w:sectPr w:rsidR="00483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375"/>
    <w:rsid w:val="00483EB5"/>
    <w:rsid w:val="00652375"/>
    <w:rsid w:val="00707334"/>
    <w:rsid w:val="0072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1882B"/>
  <w15:chartTrackingRefBased/>
  <w15:docId w15:val="{0A1A1DE5-9012-4E0C-9C6C-862A186E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37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4-09-05T01:42:00Z</dcterms:created>
  <dcterms:modified xsi:type="dcterms:W3CDTF">2024-09-05T01:45:00Z</dcterms:modified>
</cp:coreProperties>
</file>